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08378739"/>
      <w:bookmarkEnd w:id="0"/>
      <w:r>
        <w:rPr>
          <w:rFonts w:hint="eastAsia" w:ascii="Times New Roman" w:hAnsi="Times New Roman" w:cs="Times New Roman"/>
          <w:b/>
          <w:bCs/>
          <w:sz w:val="28"/>
          <w:szCs w:val="28"/>
        </w:rPr>
        <w:t>S</w:t>
      </w:r>
      <w:r>
        <w:rPr>
          <w:rFonts w:ascii="Times New Roman" w:hAnsi="Times New Roman" w:cs="Times New Roman"/>
          <w:b/>
          <w:bCs/>
          <w:sz w:val="28"/>
          <w:szCs w:val="28"/>
        </w:rPr>
        <w:t>upplementary M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aterials</w:t>
      </w:r>
    </w:p>
    <w:p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>
        <w:rPr>
          <w:rFonts w:ascii="Times New Roman" w:hAnsi="Times New Roman" w:cs="Times New Roman"/>
          <w:sz w:val="24"/>
          <w:szCs w:val="24"/>
        </w:rPr>
        <w:t>. Search strategy used in this network meta-analysis</w:t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earch Strategy for PUBMED, EMBASE, and The Cochrane Library</w:t>
      </w:r>
    </w:p>
    <w:p>
      <w:pPr>
        <w:rPr>
          <w:rFonts w:ascii="Times New Roman" w:hAnsi="Times New Roman" w:cs="Times New Roman"/>
          <w:b/>
          <w:bCs/>
          <w:sz w:val="24"/>
          <w:szCs w:val="28"/>
        </w:rPr>
      </w:pPr>
    </w:p>
    <w:p>
      <w:pPr>
        <w:jc w:val="left"/>
        <w:rPr>
          <w:rFonts w:ascii="Times New Roman" w:hAnsi="Times New Roman" w:cs="Times New Roman"/>
          <w:b/>
          <w:bCs/>
          <w:sz w:val="24"/>
          <w:szCs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Hypogonadism</w:t>
      </w:r>
    </w:p>
    <w:p>
      <w:pPr>
        <w:pStyle w:val="6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ypogonadism [MeSH Terms]</w:t>
      </w:r>
    </w:p>
    <w:p>
      <w:pPr>
        <w:pStyle w:val="6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'Hypogonadism, isolated hypogonadotropic'[Title/Abstract]</w:t>
      </w:r>
    </w:p>
    <w:p>
      <w:pPr>
        <w:pStyle w:val="6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'Hypogonadism, hypogonadotropic'[Title/Abstract]</w:t>
      </w:r>
    </w:p>
    <w:p>
      <w:pPr>
        <w:pStyle w:val="6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'Hypogonadism, hypergonadotropic'[Title/Abstract]</w:t>
      </w:r>
    </w:p>
    <w:p>
      <w:pPr>
        <w:pStyle w:val="6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'Hypogonadotropic hypogonadism'[Title/Abstract]</w:t>
      </w:r>
    </w:p>
    <w:p>
      <w:pPr>
        <w:pStyle w:val="6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'Hypergonadotropic hypogonadism'[Title/Abstract]</w:t>
      </w:r>
    </w:p>
    <w:p>
      <w:pPr>
        <w:pStyle w:val="6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ypogonadal [Title/Abstract]</w:t>
      </w:r>
    </w:p>
    <w:p>
      <w:pPr>
        <w:pStyle w:val="6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ypogonadotropic [Title/Abstract]</w:t>
      </w:r>
    </w:p>
    <w:p>
      <w:pPr>
        <w:pStyle w:val="6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>R/1-8</w:t>
      </w:r>
    </w:p>
    <w:p>
      <w:pPr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P</w:t>
      </w:r>
      <w:r>
        <w:rPr>
          <w:rFonts w:ascii="Times New Roman" w:hAnsi="Times New Roman" w:cs="Times New Roman"/>
          <w:b/>
          <w:bCs/>
          <w:sz w:val="24"/>
          <w:szCs w:val="24"/>
        </w:rPr>
        <w:t>rostate cancer</w:t>
      </w:r>
    </w:p>
    <w:p>
      <w:pPr>
        <w:pStyle w:val="6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static Neoplasms [MeSH Terms]</w:t>
      </w:r>
    </w:p>
    <w:p>
      <w:pPr>
        <w:pStyle w:val="6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state Neoplasm*[Title/Abstract]</w:t>
      </w:r>
    </w:p>
    <w:p>
      <w:pPr>
        <w:pStyle w:val="6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static Cancer*[Title/Abstract]</w:t>
      </w:r>
    </w:p>
    <w:p>
      <w:pPr>
        <w:pStyle w:val="6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state Cancer*[Title/Abstract]</w:t>
      </w:r>
    </w:p>
    <w:p>
      <w:pPr>
        <w:pStyle w:val="6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state tumor*[Title/Abstract]</w:t>
      </w:r>
    </w:p>
    <w:p>
      <w:pPr>
        <w:pStyle w:val="6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static tumor*[Title/Abstract]</w:t>
      </w:r>
    </w:p>
    <w:p>
      <w:pPr>
        <w:pStyle w:val="6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>R/10-16</w:t>
      </w:r>
    </w:p>
    <w:p>
      <w:pPr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estosterone Therapy</w:t>
      </w:r>
    </w:p>
    <w:p>
      <w:pPr>
        <w:pStyle w:val="6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estosterone [MeSH Terms]</w:t>
      </w:r>
    </w:p>
    <w:p>
      <w:pPr>
        <w:pStyle w:val="6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estosterone [Title/Abstract]</w:t>
      </w:r>
    </w:p>
    <w:p>
      <w:pPr>
        <w:pStyle w:val="6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>R/17-18</w:t>
      </w:r>
    </w:p>
    <w:p>
      <w:pPr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b/>
          <w:bCs/>
          <w:sz w:val="24"/>
          <w:szCs w:val="24"/>
        </w:rPr>
        <w:t>onclusion</w:t>
      </w:r>
    </w:p>
    <w:p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9 AND #16 AND #19 </w:t>
      </w: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>
      <w:pPr>
        <w:jc w:val="left"/>
        <w:rPr>
          <w:rFonts w:ascii="Times New Roman" w:hAnsi="Times New Roman" w:cs="Times New Roman"/>
          <w:b/>
          <w:bCs/>
          <w:sz w:val="24"/>
          <w:szCs w:val="24"/>
        </w:rPr>
        <w:sectPr>
          <w:type w:val="continuous"/>
          <w:pgSz w:w="11906" w:h="16838"/>
          <w:pgMar w:top="1440" w:right="1800" w:bottom="1440" w:left="1800" w:header="851" w:footer="992" w:gutter="0"/>
          <w:cols w:space="425" w:num="2"/>
          <w:docGrid w:type="lines" w:linePitch="312" w:charSpace="0"/>
        </w:sectPr>
      </w:pPr>
    </w:p>
    <w:p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  <w:sectPr>
          <w:type w:val="continuous"/>
          <w:pgSz w:w="16838" w:h="11906" w:orient="landscape"/>
          <w:pgMar w:top="1797" w:right="1440" w:bottom="1797" w:left="1440" w:header="851" w:footer="992" w:gutter="0"/>
          <w:cols w:space="425" w:num="1"/>
          <w:docGrid w:type="linesAndChars" w:linePitch="312" w:charSpace="0"/>
        </w:sectPr>
      </w:pPr>
    </w:p>
    <w:p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110260031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bookmarkEnd w:id="1"/>
      <w:r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>
        <w:rPr>
          <w:rFonts w:ascii="Times New Roman" w:hAnsi="Times New Roman" w:cs="Times New Roman"/>
          <w:sz w:val="24"/>
          <w:szCs w:val="24"/>
        </w:rPr>
        <w:t>Network Meta-analysis for Secondary outcomes</w:t>
      </w:r>
    </w:p>
    <w:tbl>
      <w:tblPr>
        <w:tblStyle w:val="4"/>
        <w:tblpPr w:leftFromText="180" w:rightFromText="180" w:vertAnchor="text" w:horzAnchor="page" w:tblpX="9881" w:tblpY="673"/>
        <w:tblW w:w="6232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2"/>
        <w:gridCol w:w="1984"/>
        <w:gridCol w:w="212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21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C000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B4C6E7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19 (0.12, 85.04)</w:t>
            </w:r>
          </w:p>
        </w:tc>
        <w:tc>
          <w:tcPr>
            <w:tcW w:w="212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B4C6E7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6.20 (1.62, 33.92) 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212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92D050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46 (0.01, 8.57)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C000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injection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4C6E7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79 (0.06, 95.0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212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92D050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0.16 (0.03, 0.62) *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92D050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36 (0.01, 16.50)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C000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transdermal</w:t>
            </w:r>
          </w:p>
        </w:tc>
      </w:tr>
    </w:tbl>
    <w:p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6595745</wp:posOffset>
                </wp:positionH>
                <wp:positionV relativeFrom="paragraph">
                  <wp:posOffset>102870</wp:posOffset>
                </wp:positionV>
                <wp:extent cx="699135" cy="452120"/>
                <wp:effectExtent l="0" t="0" r="0" b="5080"/>
                <wp:wrapNone/>
                <wp:docPr id="5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9135" cy="4521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Cs w:val="21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519.35pt;margin-top:8.1pt;height:35.6pt;width:55.05pt;z-index:251659264;mso-width-relative:page;mso-height-relative:page;" filled="f" stroked="f" coordsize="21600,21600" o:gfxdata="UEsDBAoAAAAAAIdO4kAAAAAAAAAAAAAAAAAEAAAAZHJzL1BLAwQUAAAACACHTuJAygf7ONoAAAAL&#10;AQAADwAAAGRycy9kb3ducmV2LnhtbE2Py07DMBBF90j8gzVI7KidUForxKlQpAoJwaKlG3ZO7CYR&#10;9jjE7gO+nukKdnM1R/dRrs7esaOd4hBQQTYTwCy2wQzYKdi9r+8ksJg0Gu0CWgXfNsKqur4qdWHC&#10;CTf2uE0dIxOMhVbQpzQWnMe2t17HWRgt0m8fJq8TyanjZtInMveO50IsuNcDUkKvR1v3tv3cHryC&#10;l3r9pjdN7uWPq59f90/j1+7jQanbm0w8Akv2nP5guNSn6lBRpyYc0ETmSIt7uSSWrkUO7EJkc0lr&#10;GgVyOQdelfz/huoXUEsDBBQAAAAIAIdO4kD0ksTSOwIAAGUEAAAOAAAAZHJzL2Uyb0RvYy54bWyt&#10;VMFuEzEQvSPxD5bvdJM0KTTqpgqtipAqWikgzo7X213J9hjb6W75APgDTly48139Dp69SVoVDj1w&#10;8Y5nxjPz3szsyWlvNLtVPrRkSz4+GHGmrKSqtTcl//Tx4tUbzkIUthKarCr5nQr8dPHyxUnn5mpC&#10;DelKeYYgNsw7V/ImRjcviiAbZUQ4IKcsjDV5IyKu/qaovOgQ3ehiMhodFR35ynmSKgRozwcj30b0&#10;zwlIdd1KdU5yY5SNQ1SvtIiAFJrWBb7I1da1kvGqroOKTJccSGM+kQTyOp3F4kTMb7xwTSu3JYjn&#10;lPAEkxGtRdJ9qHMRBdv49q9QppWeAtXxQJIpBiCZEaAYj55ws2qEUxkLqA5uT3r4f2Hlh9trz9qq&#10;5DPOrDBo+P2P7/c/f9//+sZmiZ7OhTm8Vg5+sX9LPYZmpw9QJtR97U36Ag+DHeTe7clVfWQSyqPj&#10;4/EhkkiYprPJeJLJLx4eOx/iO0WGJaHkHr3LlIrbyxBRCFx3LimXpYtW69w/bVmHBIezUX6wt+CF&#10;tniYIAylJin2636La03VHWB5GuYiOHnRIvmlCPFaeAwCkGBV4hWOWhOS0FbirCH/9V/65I/+wMpZ&#10;h8EqefiyEV5xpt9bdO54PJ2mScyX6ew1eGD+sWX92GI35owwu2MspZNZTP5R78Tak/mMjVqmrDAJ&#10;K5G75HEnnsVh3LGRUi2X2Qmz50S8tCsnU+iBzuUmUt1mphNNAzdb9jB9uQHbTUnj/fievR7+Dos/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UAAAACACHTuJAfublIPcAAADhAQAAEwAAAFtDb250ZW50X1R5cGVzXS54bWyVkUFOwzAQ&#10;RfdI3MHyFiVOu0AIJemCtEtAqBxgZE8Si2RseUxob4+TthtEkVjaM/+/J7vcHMZBTBjYOqrkKi+k&#10;QNLOWOoq+b7fZQ9ScAQyMDjCSh6R5aa+vSn3R48sUpq4kn2M/lEp1j2OwLnzSGnSujBCTMfQKQ/6&#10;AzpU66K4V9pRRIpZnDtkXTbYwucQxfaQrk8mAQeW4um0OLMqCd4PVkNMpmoi84OSnQl5Si473FvP&#10;d0lDql8J8+Q64Jx7SU8TrEHxCiE+w5g0lAmsjPuigFP+d8lsOXLm2tZqzJvATYq94XSxutaOa9c4&#10;/d/y7ZK6dKvlg+pvUEsBAhQAFAAAAAgAh07iQH7m5SD3AAAA4QEAABMAAAAAAAAAAQAgAAAArgQA&#10;AFtDb250ZW50X1R5cGVzXS54bWxQSwECFAAKAAAAAACHTuJAAAAAAAAAAAAAAAAABgAAAAAAAAAA&#10;ABAAAACQAwAAX3JlbHMvUEsBAhQAFAAAAAgAh07iQIoUZjzRAAAAlAEAAAsAAAAAAAAAAQAgAAAA&#10;tAMAAF9yZWxzLy5yZWxzUEsBAhQACgAAAAAAh07iQAAAAAAAAAAAAAAAAAQAAAAAAAAAAAAQAAAA&#10;AAAAAGRycy9QSwECFAAUAAAACACHTuJAygf7ONoAAAALAQAADwAAAAAAAAABACAAAAAiAAAAZHJz&#10;L2Rvd25yZXYueG1sUEsBAhQAFAAAAAgAh07iQPSSxNI7AgAAZQQAAA4AAAAAAAAAAQAgAAAAKQEA&#10;AGRycy9lMm9Eb2MueG1sUEsFBgAAAAAGAAYAWQEAANY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szCs w:val="21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Cs w:val="21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562100</wp:posOffset>
                </wp:positionH>
                <wp:positionV relativeFrom="paragraph">
                  <wp:posOffset>114935</wp:posOffset>
                </wp:positionV>
                <wp:extent cx="476885" cy="539750"/>
                <wp:effectExtent l="0" t="0" r="0" b="0"/>
                <wp:wrapNone/>
                <wp:docPr id="4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6885" cy="539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Cs w:val="21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23pt;margin-top:9.05pt;height:42.5pt;width:37.55pt;z-index:251660288;mso-width-relative:page;mso-height-relative:page;" filled="f" stroked="f" coordsize="21600,21600" o:gfxdata="UEsDBAoAAAAAAIdO4kAAAAAAAAAAAAAAAAAEAAAAZHJzL1BLAwQUAAAACACHTuJAeGwOAtoAAAAK&#10;AQAADwAAAGRycy9kb3ducmV2LnhtbE2PS0/DMBCE70j9D9ZW4kZtp1BFIU6FIlVICA4tvXBz4m0S&#10;4UeI3Qf8epYTve3ujGa/KdcXZ9kJpzgEr0AuBDD0bTCD7xTs3zd3ObCYtDfaBo8KvjHCuprdlLow&#10;4ey3eNqljlGIj4VW0Kc0FpzHtken4yKM6Ek7hMnpROvUcTPpM4U7yzMhVtzpwdOHXo9Y99h+7o5O&#10;wUu9edPbJnP5j62fXw9P49f+40Gp27kUj8ASXtK/Gf7wCR0qYmrC0ZvIrILsfkVdEgm5BEaGZSZp&#10;aOgglhJ4VfLrCtUvUEsDBBQAAAAIAIdO4kDhLm7cPAIAAGUEAAAOAAAAZHJzL2Uyb0RvYy54bWyt&#10;VMGO2jAQvVfqP1i+lwALLIsIK7qIqhLqrkSrno3jkEi2x7UNCf2A9g/21Evv/S6+o2MnsHTbwx56&#10;ccYz45l5b2Yyva2VJHthXQk6pb1OlxKhOWSl3qb008flmzElzjOdMQlapPQgHL2dvX41rcxE9KEA&#10;mQlLMIh2k8qktPDeTJLE8UIo5jpghEZjDlYxj1e7TTLLKoyuZNLvdkdJBTYzFrhwDrWLxkjbiPYl&#10;ASHPSy4WwHdKaN9EtUIyj5BcURpHZ7HaPBfc3+e5E57IlCJSH09MgvImnMlsyiZby0xR8rYE9pIS&#10;nmFSrNSY9BxqwTwjO1v+FUqV3IKD3Hc4qKQBEhlBFL3uM27WBTMiYkGqnTmT7v5fWP5h/2BJmaV0&#10;QIlmCht+fPx+/PHr+PMbGQR6KuMm6LU26Ofrt1Dj0Jz0DpUBdZ1bFb6Ih6AdyT2cyRW1JxyVg+vR&#10;eDykhKNpeHVzPYzkJ0+PjXX+nQBFgpBSi72LlLL9ynksBF1PLiGXhmUpZeyf1KRK6egKQ/5hwRdS&#10;48MAoSk1SL7e1C2uDWQHhGWhmQtn+LLE5Cvm/AOzOAiIBFfF3+ORS8Ak0EqUFGC//ksf/LE/aKWk&#10;wsFKqfuyY1ZQIt9r7NxNbzAIkxgvg+F1Hy/20rK5tOidugOc3R4upeFRDP5ensTcgvqMGzUPWdHE&#10;NMfcKfUn8c43444bycV8Hp1w9gzzK702PIRuSJvvPORlZDrQ1HDTsofTFxvQbkoY78t79Hr6O8x+&#10;A1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K8E&#10;AABbQ29udGVudF9UeXBlc10ueG1sUEsBAhQACgAAAAAAh07iQAAAAAAAAAAAAAAAAAYAAAAAAAAA&#10;AAAQAAAAkQMAAF9yZWxzL1BLAQIUABQAAAAIAIdO4kCKFGY80QAAAJQBAAALAAAAAAAAAAEAIAAA&#10;ALUDAABfcmVscy8ucmVsc1BLAQIUAAoAAAAAAIdO4kAAAAAAAAAAAAAAAAAEAAAAAAAAAAAAEAAA&#10;AAAAAABkcnMvUEsBAhQAFAAAAAgAh07iQHhsDgLaAAAACgEAAA8AAAAAAAAAAQAgAAAAIgAAAGRy&#10;cy9kb3ducmV2LnhtbFBLAQIUABQAAAAIAIdO4kDhLm7cPAIAAGUEAAAOAAAAAAAAAAEAIAAAACkB&#10;AABkcnMvZTJvRG9jLnhtbFBLBQYAAAAABgAGAFkBAADX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szCs w:val="21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Cs w:val="21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4"/>
        <w:tblpPr w:leftFromText="180" w:rightFromText="180" w:vertAnchor="text" w:horzAnchor="page" w:tblpX="301" w:tblpY="329"/>
        <w:tblW w:w="765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1843"/>
        <w:gridCol w:w="1984"/>
        <w:gridCol w:w="198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C000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B4C6E7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26 (0.32, 5.44)</w:t>
            </w: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B4C6E7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62 (0.47, 7.60)</w:t>
            </w:r>
          </w:p>
        </w:tc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B4C6E7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78 (0.89, 3.8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92D050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0 (0.18, 3.11)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C000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injec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4C6E7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29 (0.20, 10.74)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4C6E7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40 (0.29, 7.0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92D050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62 (0.13, 2.11)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92D050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8 (0.09, 4.90)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C000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oral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4C6E7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9 (0.20, 4.6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92D050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6 (0.26, 1.13)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92D050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1 (0.14, 3.44)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92D050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1 (0.22, 5.06</w:t>
            </w:r>
            <w: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C000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transdermal</w:t>
            </w:r>
          </w:p>
        </w:tc>
      </w:tr>
    </w:tbl>
    <w:tbl>
      <w:tblPr>
        <w:tblStyle w:val="4"/>
        <w:tblpPr w:leftFromText="180" w:rightFromText="180" w:vertAnchor="text" w:horzAnchor="page" w:tblpX="301" w:tblpY="2699"/>
        <w:tblW w:w="8642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2126"/>
        <w:gridCol w:w="2268"/>
        <w:gridCol w:w="226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C000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212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B4C6E7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.76 (-0.42, 11.84)</w:t>
            </w: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B4C6E7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12 (-12.89, 15.33)</w:t>
            </w: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B4C6E7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16 (-10.50, 10.9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92D050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02 (-1.96, 2.01)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C000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injection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4C6E7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4.60 (-20.07,10.91)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4C6E7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5.63 (-17.95, 6.6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92D050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21 (-3.94, 3.49)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92D050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20 (-4.44, 3.98)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C000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oral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4C6E7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1.01 (-18.39, 16.8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92D050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34 (-2.28, 1.33)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92D050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33 (-3.15, 2.19)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92D050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13 (-4.47, 3.89)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C000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transdermal</w:t>
            </w:r>
          </w:p>
        </w:tc>
      </w:tr>
    </w:tbl>
    <w:p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504950</wp:posOffset>
                </wp:positionH>
                <wp:positionV relativeFrom="paragraph">
                  <wp:posOffset>1356995</wp:posOffset>
                </wp:positionV>
                <wp:extent cx="476885" cy="260350"/>
                <wp:effectExtent l="0" t="0" r="0" b="6350"/>
                <wp:wrapNone/>
                <wp:docPr id="6" name="文本框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6885" cy="2603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Cs w:val="21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18.5pt;margin-top:106.85pt;height:20.5pt;width:37.55pt;z-index:251661312;mso-width-relative:page;mso-height-relative:page;" filled="f" stroked="f" coordsize="21600,21600" o:gfxdata="UEsDBAoAAAAAAIdO4kAAAAAAAAAAAAAAAAAEAAAAZHJzL1BLAwQUAAAACACHTuJAqtSyEtwAAAAL&#10;AQAADwAAAGRycy9kb3ducmV2LnhtbE2PS0/DMBCE70j8B2uRuFHHCSVVGqdCkSokBIeWXrg58TaJ&#10;6keI3Qf8epZTue3ujGa/KVcXa9gJpzB4J0HMEmDoWq8H10nYfawfFsBCVE4r4x1K+MYAq+r2plSF&#10;9me3wdM2doxCXCiUhD7GseA8tD1aFWZ+REfa3k9WRVqnjutJnSncGp4myRO3anD0oVcj1j22h+3R&#10;Snit1+9q06R28WPql7f98/i1+5xLeX8nkiWwiJd4NcMfPqFDRUyNPzodmJGQZjl1iTSILAdGjkyk&#10;AlhDl/ljDrwq+f8O1S9QSwMEFAAAAAgAh07iQG1EAgM5AgAAZQQAAA4AAABkcnMvZTJvRG9jLnht&#10;bK1UwY4aMQy9V+o/RLmXAQosRQwruoiq0qq7Eq16DpmEGSmJ0yQwQz+g/YM99dJ7v4vvqJMBlm57&#10;2EMvGcd2bL9ne6bXjVZkJ5yvwOS01+lSIgyHojKbnH76uHw1psQHZgqmwIic7oWn17OXL6a1nYg+&#10;lKAK4QgGMX5S25yWIdhJlnleCs18B6wwaJTgNAt4dZuscKzG6Fpl/W53lNXgCuuAC+9Ru2iN9BjR&#10;PScgSFlxsQC+1cKENqoTigWE5MvKejpL1UopeLiT0otAVE4RaUgnJkF5Hc9sNmWTjWO2rPixBPac&#10;Ep5g0qwymPQcasECI1tX/RVKV9yBBxk6HHTWAkmMIIpe9wk3q5JZkbAg1d6eSff/Lyz/sLt3pCpy&#10;OqLEMI0NPzx8P/z4dfj5jYwiPbX1E/RaWfQLzVtocGhOeo/KiLqRTscv4iFoR3L3Z3JFEwhH5eBq&#10;NB4PKeFo6o+6r4eJ/OzxsXU+vBOgSRRy6rB3iVK2u/UBC0HXk0vMZWBZKZX6pwypEUAM+YcFXyiD&#10;DyOEttQohWbdHHGtodgjLAftXHjLlxUmv2U+3DOHg4BIcFXCHR5SASaBo0RJCe7rv/TRH/uDVkpq&#10;HKyc+i9b5gQl6r3Bzr3pDQZxEtNlMLzq48VdWtaXFrPVN4Cz28OltDyJ0T+okygd6M+4UfOYFU3M&#10;cMyd03ASb0I77riRXMznyQlnz7Jwa1aWx9AtafNtAFklpiNNLTdH9nD6UgOOmxLH+/KevB7/DrPf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UAAAACACHTuJAfublIPcAAADhAQAAEwAAAFtDb250ZW50X1R5cGVzXS54bWyVkUFOwzAQ&#10;RfdI3MHyFiVOu0AIJemCtEtAqBxgZE8Si2RseUxob4+TthtEkVjaM/+/J7vcHMZBTBjYOqrkKi+k&#10;QNLOWOoq+b7fZQ9ScAQyMDjCSh6R5aa+vSn3R48sUpq4kn2M/lEp1j2OwLnzSGnSujBCTMfQKQ/6&#10;AzpU66K4V9pRRIpZnDtkXTbYwucQxfaQrk8mAQeW4um0OLMqCd4PVkNMpmoi84OSnQl5Si473FvP&#10;d0lDql8J8+Q64Jx7SU8TrEHxCiE+w5g0lAmsjPuigFP+d8lsOXLm2tZqzJvATYq94XSxutaOa9c4&#10;/d/y7ZK6dKvlg+pvUEsBAhQAFAAAAAgAh07iQH7m5SD3AAAA4QEAABMAAAAAAAAAAQAgAAAArgQA&#10;AFtDb250ZW50X1R5cGVzXS54bWxQSwECFAAKAAAAAACHTuJAAAAAAAAAAAAAAAAABgAAAAAAAAAA&#10;ABAAAACQAwAAX3JlbHMvUEsBAhQAFAAAAAgAh07iQIoUZjzRAAAAlAEAAAsAAAAAAAAAAQAgAAAA&#10;tAMAAF9yZWxzLy5yZWxzUEsBAhQACgAAAAAAh07iQAAAAAAAAAAAAAAAAAQAAAAAAAAAAAAQAAAA&#10;AAAAAGRycy9QSwECFAAUAAAACACHTuJAqtSyEtwAAAALAQAADwAAAAAAAAABACAAAAAiAAAAZHJz&#10;L2Rvd25yZXYueG1sUEsBAhQAFAAAAAgAh07iQG1EAgM5AgAAZQQAAA4AAAAAAAAAAQAgAAAAKwEA&#10;AGRycy9lMm9Eb2MueG1sUEsFBgAAAAAGAAYAWQEAANY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szCs w:val="21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Cs w:val="21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6705600</wp:posOffset>
                </wp:positionH>
                <wp:positionV relativeFrom="paragraph">
                  <wp:posOffset>149225</wp:posOffset>
                </wp:positionV>
                <wp:extent cx="476885" cy="260350"/>
                <wp:effectExtent l="0" t="0" r="0" b="6350"/>
                <wp:wrapNone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6885" cy="2603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Cs w:val="21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528pt;margin-top:11.75pt;height:20.5pt;width:37.55pt;z-index:251665408;mso-width-relative:page;mso-height-relative:page;" filled="f" stroked="f" coordsize="21600,21600" o:gfxdata="UEsDBAoAAAAAAIdO4kAAAAAAAAAAAAAAAAAEAAAAZHJzL1BLAwQUAAAACACHTuJArgWRE9sAAAAL&#10;AQAADwAAAGRycy9kb3ducmV2LnhtbE2PzU7DMBCE70h9B2srcaO2UxJVIU6FIlVICA4tvXDbxNsk&#10;IrZD7P7A0+Oe6HE0o5lvivXFDOxEk++dVSAXAhjZxunetgr2H5uHFTAf0GocnCUFP+RhXc7uCsy1&#10;O9stnXahZbHE+hwVdCGMOee+6cigX7iRbPQObjIYopxaric8x3Iz8ESIjBvsbVzocKSqo+ZrdzQK&#10;XqvNO27rxKx+h+rl7fA8fu8/U6Xu51I8AQt0Cf9huOJHdCgjU+2OVns2RC3SLJ4JCpJlCuyakEsp&#10;gdUKsscUeFnw2w/lH1BLAwQUAAAACACHTuJAxZUJxjkCAABlBAAADgAAAGRycy9lMm9Eb2MueG1s&#10;rVTNjtMwEL4j8Q6W7zT931I1XZWtipAqdqWCOLuO00SyPcZ2m5QHgDfgxIU7z9XnYOyk3bJw2AMX&#10;Zzwznpnvm5nMbmslyUFYV4JOaa/TpURoDlmpdyn9+GH1akKJ80xnTIIWKT0KR2/nL1/MKjMVfShA&#10;ZsISDKLdtDIpLbw30yRxvBCKuQ4YodGYg1XM49XuksyyCqMrmfS73XFSgc2MBS6cQ+2yMdI2on1O&#10;QMjzkosl8L0S2jdRrZDMIyRXlMbReaw2zwX393nuhCcypYjUxxOToLwNZzKfsenOMlOUvC2BPaeE&#10;J5gUKzUmvYRaMs/I3pZ/hVIlt+Ag9x0OKmmAREYQRa/7hJtNwYyIWJBqZy6ku/8Xlr8/PFhSZikd&#10;UKKZwoafvn87/fh1+vmVDAI9lXFT9NoY9PP1G6hxaM56h8qAus6tCl/EQ9CO5B4v5IraE47K4c14&#10;MhlRwtHUH3cHo0h+8vjYWOffClAkCCm12LtIKTusncdC0PXsEnJpWJVSxv5JTaqUjkPIPyz4Qmp8&#10;GCA0pQbJ19u6xbWF7IiwLDRz4QxflZh8zZx/YBYHAZHgqvh7PHIJmARaiZIC7Jd/6YM/9getlFQ4&#10;WCl1n/fMCkrkO42de90bDsMkxstwdNPHi722bK8teq/uAGe3h0tpeBSDv5dnMbegPuFGLUJWNDHN&#10;MXdK/Vm8882440ZysVhEJ5w9w/xabwwPoRvSFnsPeRmZDjQ13LTs4fTFBrSbEsb7+h69Hv8O899Q&#10;SwMECgAAAAAAh07iQAAAAAAAAAAAAAAAAAYAAABfcmVscy9QSwMEFAAAAAgAh07iQIoUZjzRAAAA&#10;lAEAAAsAAABfcmVscy8ucmVsc6WQwWrDMAyG74O9g9F9cZrDGKNOL6PQa+kewNiKYxpbRjLZ+vbz&#10;DoNl9LajfqHvE//+8JkWtSJLpGxg1/WgMDvyMQcD75fj0wsoqTZ7u1BGAzcUOIyPD/szLra2I5lj&#10;EdUoWQzMtZZXrcXNmKx0VDC3zUScbG0jB12su9qAeuj7Z82/GTBumOrkDfDJD6Aut9LMf9gpOiah&#10;qXaOkqZpiu4eVQe2ZY7uyDbhG7lGsxywGvAsGgdqWdd+BH1fv/un3tNHPuO61X6HjOuPV2+6HL8A&#10;UEsDBBQAAAAIAIdO4kB+5uUg9wAAAOEBAAATAAAAW0NvbnRlbnRfVHlwZXNdLnhtbJW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yM+6KAU/53yWw5cuba1mrMm8BNir3hdLG61o5r1zj9&#10;3/Ltkrp0q+WD6m9QSwECFAAUAAAACACHTuJAfublIPcAAADhAQAAEwAAAAAAAAABACAAAACtBAAA&#10;W0NvbnRlbnRfVHlwZXNdLnhtbFBLAQIUAAoAAAAAAIdO4kAAAAAAAAAAAAAAAAAGAAAAAAAAAAAA&#10;EAAAAI8DAABfcmVscy9QSwECFAAUAAAACACHTuJAihRmPNEAAACUAQAACwAAAAAAAAABACAAAACz&#10;AwAAX3JlbHMvLnJlbHNQSwECFAAKAAAAAACHTuJAAAAAAAAAAAAAAAAABAAAAAAAAAAAABAAAAAA&#10;AAAAZHJzL1BLAQIUABQAAAAIAIdO4kCuBZET2wAAAAsBAAAPAAAAAAAAAAEAIAAAACIAAABkcnMv&#10;ZG93bnJldi54bWxQSwECFAAUAAAACACHTuJAxZUJxjkCAABlBAAADgAAAAAAAAABACAAAAAqAQAA&#10;ZHJzL2Uyb0RvYy54bWxQSwUGAAAAAAYABgBZAQAA1Q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szCs w:val="21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Cs w:val="21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4"/>
        <w:tblpPr w:leftFromText="180" w:rightFromText="180" w:vertAnchor="text" w:horzAnchor="page" w:tblpX="9861" w:tblpY="-19"/>
        <w:tblW w:w="6204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2"/>
        <w:gridCol w:w="1984"/>
        <w:gridCol w:w="209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21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C000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B4C6E7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5 (0.07, 13.50)</w:t>
            </w:r>
          </w:p>
        </w:tc>
        <w:tc>
          <w:tcPr>
            <w:tcW w:w="209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B4C6E7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6 (0.08, 11.3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212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92D050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5 (0.07, 15.31)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C000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oral</w:t>
            </w:r>
          </w:p>
        </w:tc>
        <w:tc>
          <w:tcPr>
            <w:tcW w:w="20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4C6E7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6 (0.03, 34.6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212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92D050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4 (0.09, 12.46)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92D050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4 (0.03, 37.51)</w:t>
            </w:r>
          </w:p>
        </w:tc>
        <w:tc>
          <w:tcPr>
            <w:tcW w:w="20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C000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transdermal</w:t>
            </w:r>
          </w:p>
        </w:tc>
      </w:tr>
    </w:tbl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tabs>
          <w:tab w:val="left" w:pos="2730"/>
        </w:tabs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ab/>
      </w:r>
    </w:p>
    <w:p>
      <w:pPr>
        <w:tabs>
          <w:tab w:val="left" w:pos="2730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tabs>
          <w:tab w:val="left" w:pos="2730"/>
        </w:tabs>
        <w:rPr>
          <w:rFonts w:ascii="Times New Roman" w:hAnsi="Times New Roman" w:cs="Times New Roman"/>
          <w:sz w:val="24"/>
          <w:szCs w:val="24"/>
        </w:rPr>
        <w:sectPr>
          <w:type w:val="continuous"/>
          <w:pgSz w:w="16838" w:h="11906" w:orient="landscape"/>
          <w:pgMar w:top="1797" w:right="1440" w:bottom="1797" w:left="1440" w:header="851" w:footer="992" w:gutter="0"/>
          <w:cols w:space="425" w:num="1"/>
          <w:docGrid w:type="linesAndChars" w:linePitch="312" w:charSpace="0"/>
        </w:sectPr>
      </w:pPr>
      <w:r>
        <w:rPr>
          <w:rFonts w:ascii="Times New Roman" w:hAnsi="Times New Roman" w:cs="Times New Roman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margin">
                  <wp:align>center</wp:align>
                </wp:positionH>
                <wp:positionV relativeFrom="paragraph">
                  <wp:posOffset>497205</wp:posOffset>
                </wp:positionV>
                <wp:extent cx="9378950" cy="495300"/>
                <wp:effectExtent l="0" t="0" r="0" b="0"/>
                <wp:wrapNone/>
                <wp:docPr id="7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78950" cy="4953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A: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RR of abnormal PSA cases;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B: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RR of Prostate biopsy;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C: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MD of IPSS (below diagonal) and Prostate volume (above diagonal)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4"/>
                                <w:szCs w:val="24"/>
                              </w:rPr>
                              <w:t>；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D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: RR of Prostate Nodule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* Indicates the presence of statistical significanc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top:39.15pt;height:39pt;width:738.5pt;mso-position-horizontal:center;mso-position-horizontal-relative:margin;z-index:251662336;mso-width-relative:page;mso-height-relative:page;" filled="f" stroked="f" coordsize="21600,21600" o:gfxdata="UEsDBAoAAAAAAIdO4kAAAAAAAAAAAAAAAAAEAAAAZHJzL1BLAwQUAAAACACHTuJAvy/MndoAAAAI&#10;AQAADwAAAGRycy9kb3ducmV2LnhtbE2PzU7DMBCE70i8g7VI3KjTljZRiFOhSBUSgkNLL9w28TaJ&#10;sNchdn/g6XFP5ba7M5r9plidrRFHGn3vWMF0koAgbpzuuVWw+1g/ZCB8QNZoHJOCH/KwKm9vCsy1&#10;O/GGjtvQihjCPkcFXQhDLqVvOrLoJ24gjtrejRZDXMdW6hFPMdwaOUuSpbTYc/zQ4UBVR83X9mAV&#10;vFbrd9zUM5v9murlbf88fO8+F0rd302TJxCBzuFqhgt+RIcyMtXuwNoLoyAWCQrSbA7ioj6mabzU&#10;cVos5yDLQv4vUP4BUEsDBBQAAAAIAIdO4kATe6VyPAIAAGYEAAAOAAAAZHJzL2Uyb0RvYy54bWyt&#10;VMFOGzEQvVfqP1i+l00gEBKxQSmIqhIqSLTq2fF62ZVsj2s77NIPaP+AUy+997v4jj57E6C0Bw69&#10;eMee8Zt5b8Z7dNwbzW6UDy3Zko93RpwpK6lq7XXJP308e3PIWYjCVkKTVSW/VYEfL16/OurcXO1S&#10;Q7pSngHEhnnnSt7E6OZFEWSjjAg75JSFsyZvRMTWXxeVFx3QjS52R6ODoiNfOU9ShYDT08HJN4j+&#10;JYBU161UpyTXRtk4oHqlRQSl0LQu8EWutq6VjBd1HVRkuuRgGvOKJLBXaS0WR2J+7YVrWrkpQbyk&#10;hGecjGgtkj5AnYoo2Nq3f0GZVnoKVMcdSaYYiGRFwGI8eqbNVSOcylwgdXAPoof/Bys/3Fx61lYl&#10;n3JmhUHD7+++3//4df/zG5smeToX5oi6coiL/VvqMTTb84DDxLqvvUlf8GHwQ9zbB3FVH5nE4Wxv&#10;ejjbh0vCN5nt742y+sXjbedDfKfIsGSU3KN5WVNxcx4iKkHoNiQls3TWap0bqC3rSn6wB/g/PLih&#10;LS4mDkOtyYr9qt8QW1F1C16ehsEITp61SH4uQrwUHpOAevFW4gWWWhOS0MbirCH/9V/nKR4Ngpez&#10;DpNV8vBlLbziTL+3aN1sPJkANubNZH+6i41/6lk99di1OSEM7xiv0slspviot2btyXzGk1qmrHAJ&#10;K5G75HFrnsRh3vEkpVoucxCGz4l4bq+cTNCDaMt1pLrNSieZBm026mH8cgM2TyXN99N9jnr8PSx+&#10;A1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K8E&#10;AABbQ29udGVudF9UeXBlc10ueG1sUEsBAhQACgAAAAAAh07iQAAAAAAAAAAAAAAAAAYAAAAAAAAA&#10;AAAQAAAAkQMAAF9yZWxzL1BLAQIUABQAAAAIAIdO4kCKFGY80QAAAJQBAAALAAAAAAAAAAEAIAAA&#10;ALUDAABfcmVscy8ucmVsc1BLAQIUAAoAAAAAAIdO4kAAAAAAAAAAAAAAAAAEAAAAAAAAAAAAEAAA&#10;AAAAAABkcnMvUEsBAhQAFAAAAAgAh07iQL8vzJ3aAAAACAEAAA8AAAAAAAAAAQAgAAAAIgAAAGRy&#10;cy9kb3ducmV2LnhtbFBLAQIUABQAAAAIAIdO4kATe6VyPAIAAGYEAAAOAAAAAAAAAAEAIAAAACkB&#10;AABkcnMvZTJvRG9jLnhtbFBLBQYAAAAABgAGAFkBAADX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left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A: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RR of abnormal PSA cases;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B: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RR of Prostate biopsy;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C: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MD of IPSS (below diagonal) and Prostate volume (above diagonal)</w:t>
                      </w:r>
                      <w:r>
                        <w:rPr>
                          <w:rFonts w:hint="eastAsia" w:ascii="Times New Roman" w:hAnsi="Times New Roman" w:cs="Times New Roman"/>
                          <w:sz w:val="24"/>
                          <w:szCs w:val="24"/>
                        </w:rPr>
                        <w:t>；</w:t>
                      </w:r>
                      <w:r>
                        <w:rPr>
                          <w:rFonts w:hint="eastAsia"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D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: RR of Prostate Nodule</w:t>
                      </w:r>
                      <w:r>
                        <w:rPr>
                          <w:rFonts w:hint="eastAsia" w:ascii="Times New Roman" w:hAnsi="Times New Roman" w:cs="Times New Roman"/>
                          <w:sz w:val="24"/>
                          <w:szCs w:val="24"/>
                        </w:rPr>
                        <w:t>.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* Indicates the presence of statistical significance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ab/>
      </w:r>
    </w:p>
    <w:p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Hlk110264738"/>
      <w:r>
        <w:rPr>
          <w:rFonts w:ascii="Times New Roman" w:hAnsi="Times New Roman" w:cs="Times New Roman"/>
          <w:b/>
          <w:bCs/>
          <w:sz w:val="24"/>
          <w:szCs w:val="24"/>
        </w:rPr>
        <w:drawing>
          <wp:anchor distT="0" distB="0" distL="114300" distR="114300" simplePos="0" relativeHeight="251666432" behindDoc="1" locked="0" layoutInCell="1" allowOverlap="1">
            <wp:simplePos x="0" y="0"/>
            <wp:positionH relativeFrom="margin">
              <wp:posOffset>-74295</wp:posOffset>
            </wp:positionH>
            <wp:positionV relativeFrom="paragraph">
              <wp:posOffset>400050</wp:posOffset>
            </wp:positionV>
            <wp:extent cx="5278120" cy="2811145"/>
            <wp:effectExtent l="0" t="0" r="0" b="8255"/>
            <wp:wrapTight wrapText="bothSides">
              <wp:wrapPolygon>
                <wp:start x="0" y="0"/>
                <wp:lineTo x="0" y="21517"/>
                <wp:lineTo x="21517" y="21517"/>
                <wp:lineTo x="21517" y="0"/>
                <wp:lineTo x="0" y="0"/>
              </wp:wrapPolygon>
            </wp:wrapTight>
            <wp:docPr id="11" name="图片 11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图表, 折线图&#10;&#10;描述已自动生成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28111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bCs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margin">
                  <wp:align>center</wp:align>
                </wp:positionH>
                <wp:positionV relativeFrom="paragraph">
                  <wp:posOffset>3181350</wp:posOffset>
                </wp:positionV>
                <wp:extent cx="5740400" cy="762000"/>
                <wp:effectExtent l="0" t="0" r="0" b="0"/>
                <wp:wrapNone/>
                <wp:docPr id="9" name="矩形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40400" cy="7620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pStyle w:val="6"/>
                              <w:numPr>
                                <w:ilvl w:val="0"/>
                                <w:numId w:val="2"/>
                              </w:numPr>
                              <w:ind w:left="391" w:firstLineChars="0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Pca Cases; (B) PSA Level Changes</w:t>
                            </w:r>
                          </w:p>
                          <w:p>
                            <w:pPr>
                              <w:pStyle w:val="6"/>
                              <w:ind w:left="391" w:firstLine="0" w:firstLineChars="0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bookmarkStart w:id="4" w:name="_Hlk110265554"/>
                            <w:bookmarkStart w:id="5" w:name="_Hlk110265590"/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Owing to the reverse scaled primary outcomes (where lower values indicate a better outcome), the lowest ranking in the figure suggests the best outcome.</w:t>
                            </w:r>
                            <w:bookmarkEnd w:id="4"/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</w:p>
                          <w:bookmarkEnd w:id="5"/>
                          <w:p>
                            <w:pPr>
                              <w:pStyle w:val="6"/>
                              <w:ind w:left="390" w:firstLine="0" w:firstLineChars="0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  <w:p>
                            <w:pPr>
                              <w:pStyle w:val="6"/>
                              <w:ind w:left="390" w:firstLine="0" w:firstLineChars="0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Owing to the reverse scaled primary outcomes (where lower values indicate a better outcome), the lowest ranking in the figure suggests the best outcom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top:250.5pt;height:60pt;width:452pt;mso-position-horizontal:center;mso-position-horizontal-relative:margin;z-index:251663360;v-text-anchor:middle;mso-width-relative:page;mso-height-relative:page;" filled="f" stroked="f" coordsize="21600,21600" o:gfxdata="UEsDBAoAAAAAAIdO4kAAAAAAAAAAAAAAAAAEAAAAZHJzL1BLAwQUAAAACACHTuJAluX0IdUAAAAI&#10;AQAADwAAAGRycy9kb3ducmV2LnhtbE2PQU/DMAyF70j8h8hI3FjSaUxQ6k4TAqQdWZEQt7QxbaFx&#10;qibrtn+POcHt2c96/l6xOflBzTTFPjBCtjCgiJvgem4R3qrnmztQMVl2dghMCGeKsCkvLwqbu3Dk&#10;V5r3qVUSwjG3CF1KY651bDryNi7CSCzeZ5i8TTJOrXaTPUq4H/TSmLX2tmf50NmRHjtqvvcHjxDr&#10;eVedx+3710ds6u0T+2q1e0G8vsrMA6hEp/R3DL/4gg6lMNXhwC6qAUGKJIRbk4kQ+96sRNQI66Vs&#10;dFno/wXKH1BLAwQUAAAACACHTuJA3JA7VFACAACWBAAADgAAAGRycy9lMm9Eb2MueG1srVTNbhMx&#10;EL4j8Q6W73STKG1J1E0VNQpCqmilgjg7XjtryX/YTjblZZC48RA8DuI1+OzdtlHh0AMX78zO7Df+&#10;vpnZi8uD0WQvQlTO1nR8MqJEWO4aZbc1/fRx/eYtJTEx2zDtrKjpvYj0cvH61UXn52LiWqcbEQhA&#10;bJx3vqZtSn5eVZG3wrB44rywCEoXDEtww7ZqAuuAbnQ1GY3Oqs6FxgfHRYx4u+qDdEAMLwF0Uiou&#10;Vo7vjLCpRw1CswRKsVU+0kW5rZSCpxspo0hE1xRMUzlRBPYmn9Xigs23gflW8eEK7CVXeMbJMGVR&#10;9BFqxRIju6D+gjKKBxedTCfcmaonUhQBi/HomTZ3LfOicIHU0T+KHv8fLP+wvw1ENTWdUWKZQcN/&#10;f/vx6+d3MsvadD7OkXLnb8PgRZiZ6EEGk5+gQA5Fz/tHPcUhEY6Xp+fT0XQEqTli52fofhG8evra&#10;h5jeCWdINmoa0K8iI9tfx4SKSH1IycWsWyutS8+0JV1NJ6c9PsMgSgwAShkPMtFuKWF6iwnnKRTI&#10;o28z5IrFluwZxiI6rZpMFsW0xSOT7mlmKx02h4H7xjX3UCu4foyi52sFqGsW0y0LmBtQxWalGxxS&#10;O9zPDRYlrQtf//U+56OdiFLSYQ5xny87FgQl+r1Fo2fj6TQPbnGmp+cTOOE4sjmO2J25cuA0xg57&#10;Xsycn/SDKYMzn7GAy1wVIWY5avcqDc5V6vcDK8zFclnSMKyepWt753kG73ux3CUnVWlTFqpXZ9AP&#10;41oEHVYr78OxX7KefieLP1BLAwQKAAAAAACHTuJAAAAAAAAAAAAAAAAABgAAAF9yZWxzL1BLAwQU&#10;AAAACACHTuJAihRmPNEAAACUAQAACwAAAF9yZWxzLy5yZWxzpZDBasMwDIbvg72D0X1xmsMYo04v&#10;o9Br6R7A2IpjGltGMtn69vMOg2X0tqN+oe8T//7wmRa1IkukbGDX9aAwO/IxBwPvl+PTCyipNnu7&#10;UEYDNxQ4jI8P+zMutrYjmWMR1ShZDMy1lletxc2YrHRUMLfNRJxsbSMHXay72oB66Ptnzb8ZMG6Y&#10;6uQN8MkPoC630sx/2Ck6JqGpdo6SpmmK7h5VB7Zlju7INuEbuUazHLAa8CwaB2pZ134EfV+/+6fe&#10;00c+47rVfoeM649Xb7ocvwBQSwMEFAAAAAgAh07iQH7m5SD3AAAA4QEAABMAAABbQ29udGVudF9U&#10;eXBlc10ueG1slZFBTsMwEEX3SNzB8hYlTrtACCXpgrRLQKgcYGRPEotkbHlMaG+Pk7YbRJFY2jP/&#10;vye73BzGQUwY2Dqq5CovpEDSzljqKvm+32UPUnAEMjA4wkoekeWmvr0p90ePLFKauJJ9jP5RKdY9&#10;jsC580hp0rowQkzH0CkP+gM6VOuiuFfaUUSKWZw7ZF022MLnEMX2kK5PJgEHluLptDizKgneD1ZD&#10;TKZqIvODkp0JeUouO9xbz3dJQ6pfCfPkOuCce0lPE6xB8QohPsOYNJQJrIz7ooBT/nfJbDly5trW&#10;asybwE2KveF0sbrWjmvXOP3f8u2SunSr5YPqb1BLAQIUABQAAAAIAIdO4kB+5uUg9wAAAOEBAAAT&#10;AAAAAAAAAAEAIAAAAL4EAABbQ29udGVudF9UeXBlc10ueG1sUEsBAhQACgAAAAAAh07iQAAAAAAA&#10;AAAAAAAAAAYAAAAAAAAAAAAQAAAAoAMAAF9yZWxzL1BLAQIUABQAAAAIAIdO4kCKFGY80QAAAJQB&#10;AAALAAAAAAAAAAEAIAAAAMQDAABfcmVscy8ucmVsc1BLAQIUAAoAAAAAAIdO4kAAAAAAAAAAAAAA&#10;AAAEAAAAAAAAAAAAEAAAAAAAAABkcnMvUEsBAhQAFAAAAAgAh07iQJbl9CHVAAAACAEAAA8AAAAA&#10;AAAAAQAgAAAAIgAAAGRycy9kb3ducmV2LnhtbFBLAQIUABQAAAAIAIdO4kDckDtUUAIAAJYEAAAO&#10;AAAAAAAAAAEAIAAAACQBAABkcnMvZTJvRG9jLnhtbFBLBQYAAAAABgAGAFkBAADmBQAAAAA=&#10;">
                <v:fill on="f" focussize="0,0"/>
                <v:stroke on="f" weight="2pt"/>
                <v:imagedata o:title=""/>
                <o:lock v:ext="edit" aspectratio="f"/>
                <v:textbox>
                  <w:txbxContent>
                    <w:p>
                      <w:pPr>
                        <w:pStyle w:val="6"/>
                        <w:numPr>
                          <w:ilvl w:val="0"/>
                          <w:numId w:val="2"/>
                        </w:numPr>
                        <w:ind w:left="391" w:firstLineChars="0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Pca Cases; (B) PSA Level Changes</w:t>
                      </w:r>
                    </w:p>
                    <w:p>
                      <w:pPr>
                        <w:pStyle w:val="6"/>
                        <w:ind w:left="391" w:firstLine="0" w:firstLineChars="0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bookmarkStart w:id="4" w:name="_Hlk110265554"/>
                      <w:bookmarkStart w:id="5" w:name="_Hlk110265590"/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Owing to the reverse scaled primary outcomes (where lower values indicate a better outcome), the lowest ranking in the figure suggests the best outcome.</w:t>
                      </w:r>
                      <w:bookmarkEnd w:id="4"/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</w:p>
                    <w:bookmarkEnd w:id="5"/>
                    <w:p>
                      <w:pPr>
                        <w:pStyle w:val="6"/>
                        <w:ind w:left="390" w:firstLine="0" w:firstLineChars="0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  <w:p>
                      <w:pPr>
                        <w:pStyle w:val="6"/>
                        <w:ind w:left="390" w:firstLine="0" w:firstLineChars="0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Owing to the reverse scaled primary outcomes (where lower values indicate a better outcome), the lowest ranking in the figure suggests the best outcome.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b/>
          <w:bCs/>
          <w:sz w:val="24"/>
          <w:szCs w:val="24"/>
        </w:rPr>
        <w:t>Supplementary Figure 1.</w:t>
      </w:r>
      <w:bookmarkEnd w:id="2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anking probability of included groups for primary outcomes.</w:t>
      </w:r>
    </w:p>
    <w:p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3" w:name="_Hlk110264817"/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drawing>
          <wp:anchor distT="0" distB="0" distL="114300" distR="114300" simplePos="0" relativeHeight="251667456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300990</wp:posOffset>
            </wp:positionV>
            <wp:extent cx="5263515" cy="5676900"/>
            <wp:effectExtent l="0" t="0" r="0" b="0"/>
            <wp:wrapTopAndBottom/>
            <wp:docPr id="12" name="图片 12" descr="一些文字和图片的手机截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一些文字和图片的手机截图&#10;&#10;描述已自动生成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72" b="8864"/>
                    <a:stretch>
                      <a:fillRect/>
                    </a:stretch>
                  </pic:blipFill>
                  <pic:spPr>
                    <a:xfrm>
                      <a:off x="0" y="0"/>
                      <a:ext cx="5263763" cy="5677231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bCs/>
          <w:sz w:val="24"/>
          <w:szCs w:val="24"/>
        </w:rPr>
        <w:t>Supplementary Figure 2</w:t>
      </w:r>
      <w:bookmarkEnd w:id="3"/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Pairwise Meta-analysis for secondary outcomes.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A) Prostate Biopsy Cases; (B) Prostate Nodule Cases; (C) IPSS (international prostate symptom score); (D) Prostate Volume Changes; (E) Abnormal PSA Level Cases</w:t>
      </w:r>
    </w:p>
    <w:p>
      <w:pPr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3.</w:t>
      </w:r>
      <w:r>
        <w:rPr>
          <w:rFonts w:ascii="Times New Roman" w:hAnsi="Times New Roman" w:cs="Times New Roman"/>
          <w:sz w:val="24"/>
          <w:szCs w:val="24"/>
        </w:rPr>
        <w:t xml:space="preserve"> Pairwise Meta-analysis for primary outcomes of sensitivity analysis.</w:t>
      </w:r>
    </w:p>
    <w:p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margin">
                  <wp:posOffset>-33655</wp:posOffset>
                </wp:positionH>
                <wp:positionV relativeFrom="paragraph">
                  <wp:posOffset>6957695</wp:posOffset>
                </wp:positionV>
                <wp:extent cx="2647950" cy="425450"/>
                <wp:effectExtent l="0" t="0" r="0" b="0"/>
                <wp:wrapNone/>
                <wp:docPr id="10" name="矩形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47950" cy="4254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A) Pca Cases; (B) PSA Level Chang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-2.65pt;margin-top:547.85pt;height:33.5pt;width:208.5pt;mso-position-horizontal-relative:margin;z-index:251664384;v-text-anchor:middle;mso-width-relative:page;mso-height-relative:page;" filled="f" stroked="f" coordsize="21600,21600" o:gfxdata="UEsDBAoAAAAAAIdO4kAAAAAAAAAAAAAAAAAEAAAAZHJzL1BLAwQUAAAACACHTuJAH7x+aNoAAAAM&#10;AQAADwAAAGRycy9kb3ducmV2LnhtbE2PzU7DMBCE70i8g7VI3Frbpb8hTlUhQOqxDRLi5iRLEojX&#10;Ueym7duznOC2OzOa/TbdXlwnRhxC68mAnioQSKWvWqoNvOUvkzWIEC1VtvOEBq4YYJvd3qQ2qfyZ&#10;DjgeYy24hEJiDTQx9omUoWzQ2TD1PRJ7n35wNvI61LIa7JnLXSdnSi2lsy3xhcb2+NRg+X08OQOh&#10;GPf5td+9f32Estg9k8vn+1dj7u+0egQR8RL/wvCLz+iQMVPhT1QF0RmYLB44ybraLFYgODHXmoeC&#10;Jb2crUBmqfz/RPYDUEsDBBQAAAAIAIdO4kAyQoUHUAIAAJgEAAAOAAAAZHJzL2Uyb0RvYy54bWyt&#10;VM1uEzEQviPxDpbvdJNo09KoSRU1KkKqaKWCODteO2vJf9hONuVlkLjxEDwO4jX47N2mUeHQAxdn&#10;xjP7eb5vZnJxuTea7ESIytk5HZ+MKBGWu0bZzZx++nj95i0lMTHbMO2smNMHEenl4vWri87PxMS1&#10;TjciEIDYOOv8nLYp+VlVRd4Kw+KJ88IiKF0wLMENm6oJrAO60dVkNDqtOhcaHxwXMeJ21QfpgBhe&#10;AuikVFysHN8aYVOPGoRmCZRiq3yki1KtlIKnWymjSETPKZimcuIR2Ot8VosLNtsE5lvFhxLYS0p4&#10;xskwZfHoAWrFEiPboP6CMooHF51MJ9yZqidSFAGL8eiZNvct86JwgdTRH0SP/w+Wf9jdBaIaTAIk&#10;scyg47+//fj18zvBBdTpfJwh6d7fhcGLMDPVvQwm/4IE2RdFHw6Kin0iHJeT0/rsfApkjlg9mdaw&#10;AVM9fe1DTO+EMyQbcxrQsSIk293E1Kc+puTHrLtWWuOezbQlHV6Y1qOMzzCKEiMA03jQiXZDCdMb&#10;zDhPoUAefZshVyy2ZMcwGNFp1Qx1aYvyMumeZrbSfr0fuK9d8wC9gusHKXp+rQB1w2K6YwGTg1Kw&#10;W+kWh9QO9bnBoqR14eu/7nM+GoooJR0mEfV82bIgKNHvLVp9Pq5rwKbi1NOzCZxwHFkfR+zWXDlw&#10;GmOLPS9mzk/60ZTBmc9YwWV+FSFmOd7uVRqcq9RvCJaYi+WypGFcPUs39t7zDN73YrlNTqrSpixU&#10;r86gHwa2NHpYrrwRx37JevpDWfwBUEsDBAoAAAAAAIdO4kAAAAAAAAAAAAAAAAAGAAAAX3JlbHMv&#10;UEsDBBQAAAAIAIdO4kCKFGY80QAAAJQBAAALAAAAX3JlbHMvLnJlbHOlkMFqwzAMhu+DvYPRfXGa&#10;wxijTi+j0GvpHsDYimMaW0Yy2fr28w6DZfS2o36h7xP//vCZFrUiS6RsYNf1oDA78jEHA++X49ML&#10;KKk2e7tQRgM3FDiMjw/7My62tiOZYxHVKFkMzLWWV63FzZisdFQwt81EnGxtIwddrLvagHro+2fN&#10;vxkwbpjq5A3wyQ+gLrfSzH/YKTomoal2jpKmaYruHlUHtmWO7sg24Ru5RrMcsBrwLBoHalnXfgR9&#10;X7/7p97TRz7jutV+h4zrj1dvuhy/AFBLAwQUAAAACACHTuJAfublIPcAAADhAQAAEwAAAFtDb250&#10;ZW50X1R5cGVzXS54bWyVkUFOwzAQRfdI3MHyFiVOu0AIJemCtEtAqBxgZE8Si2RseUxob4+TthtE&#10;kVjaM/+/J7vcHMZBTBjYOqrkKi+kQNLOWOoq+b7fZQ9ScAQyMDjCSh6R5aa+vSn3R48sUpq4kn2M&#10;/lEp1j2OwLnzSGnSujBCTMfQKQ/6AzpU66K4V9pRRIpZnDtkXTbYwucQxfaQrk8mAQeW4um0OLMq&#10;Cd4PVkNMpmoi84OSnQl5Si473FvPd0lDql8J8+Q64Jx7SU8TrEHxCiE+w5g0lAmsjPuigFP+d8ls&#10;OXLm2tZqzJvATYq94XSxutaOa9c4/d/y7ZK6dKvlg+pvUEsBAhQAFAAAAAgAh07iQH7m5SD3AAAA&#10;4QEAABMAAAAAAAAAAQAgAAAAwwQAAFtDb250ZW50X1R5cGVzXS54bWxQSwECFAAKAAAAAACHTuJA&#10;AAAAAAAAAAAAAAAABgAAAAAAAAAAABAAAAClAwAAX3JlbHMvUEsBAhQAFAAAAAgAh07iQIoUZjzR&#10;AAAAlAEAAAsAAAAAAAAAAQAgAAAAyQMAAF9yZWxzLy5yZWxzUEsBAhQACgAAAAAAh07iQAAAAAAA&#10;AAAAAAAAAAQAAAAAAAAAAAAQAAAAAAAAAGRycy9QSwECFAAUAAAACACHTuJAH7x+aNoAAAAMAQAA&#10;DwAAAAAAAAABACAAAAAiAAAAZHJzL2Rvd25yZXYueG1sUEsBAhQAFAAAAAgAh07iQDJChQdQAgAA&#10;mAQAAA4AAAAAAAAAAQAgAAAAKQEAAGRycy9lMm9Eb2MueG1sUEsFBgAAAAAGAAYAWQEAAOsFAAAA&#10;AA==&#10;">
                <v:fill on="f" focussize="0,0"/>
                <v:stroke on="f" weight="2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A) Pca Cases; (B) PSA Level Change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b/>
          <w:bCs/>
          <w:sz w:val="24"/>
          <w:szCs w:val="24"/>
        </w:rPr>
        <w:drawing>
          <wp:inline distT="0" distB="0" distL="114300" distR="114300">
            <wp:extent cx="5272405" cy="7222490"/>
            <wp:effectExtent l="0" t="0" r="10795" b="3810"/>
            <wp:docPr id="1" name="图片 1" descr="Figu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e 6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7222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6" w:name="_GoBack"/>
      <w:bookmarkEnd w:id="6"/>
    </w:p>
    <w:sectPr>
      <w:type w:val="continuous"/>
      <w:pgSz w:w="11906" w:h="16838"/>
      <w:pgMar w:top="1440" w:right="1797" w:bottom="1440" w:left="179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0BE74EE"/>
    <w:multiLevelType w:val="multilevel"/>
    <w:tmpl w:val="10BE74EE"/>
    <w:lvl w:ilvl="0" w:tentative="0">
      <w:start w:val="1"/>
      <w:numFmt w:val="decimal"/>
      <w:lvlText w:val="%1."/>
      <w:lvlJc w:val="left"/>
      <w:pPr>
        <w:ind w:left="420" w:hanging="420"/>
      </w:p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62E65684"/>
    <w:multiLevelType w:val="multilevel"/>
    <w:tmpl w:val="62E65684"/>
    <w:lvl w:ilvl="0" w:tentative="0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UwM2EzYzlmNTQwOGU1MDQxYmQ4NDQ0ZGNhYzNmMGQifQ=="/>
  </w:docVars>
  <w:rsids>
    <w:rsidRoot w:val="00DD748D"/>
    <w:rsid w:val="00027C9D"/>
    <w:rsid w:val="000434EF"/>
    <w:rsid w:val="00047867"/>
    <w:rsid w:val="000602B0"/>
    <w:rsid w:val="0008085A"/>
    <w:rsid w:val="000B329C"/>
    <w:rsid w:val="000C1920"/>
    <w:rsid w:val="000E7DA2"/>
    <w:rsid w:val="00105E08"/>
    <w:rsid w:val="00131EEC"/>
    <w:rsid w:val="00145B2F"/>
    <w:rsid w:val="00154F60"/>
    <w:rsid w:val="0017243E"/>
    <w:rsid w:val="001D3B1B"/>
    <w:rsid w:val="001D555E"/>
    <w:rsid w:val="001F405B"/>
    <w:rsid w:val="0024745A"/>
    <w:rsid w:val="00274521"/>
    <w:rsid w:val="00283A21"/>
    <w:rsid w:val="00322FF1"/>
    <w:rsid w:val="00353D97"/>
    <w:rsid w:val="00384A55"/>
    <w:rsid w:val="003A17DE"/>
    <w:rsid w:val="003B5791"/>
    <w:rsid w:val="003D3DA9"/>
    <w:rsid w:val="00412B6C"/>
    <w:rsid w:val="00421952"/>
    <w:rsid w:val="004416F7"/>
    <w:rsid w:val="004671AF"/>
    <w:rsid w:val="00473EEF"/>
    <w:rsid w:val="004741B7"/>
    <w:rsid w:val="004B79F2"/>
    <w:rsid w:val="004C6BFD"/>
    <w:rsid w:val="00530220"/>
    <w:rsid w:val="00540259"/>
    <w:rsid w:val="00542FA9"/>
    <w:rsid w:val="005514AF"/>
    <w:rsid w:val="0056451A"/>
    <w:rsid w:val="00587011"/>
    <w:rsid w:val="00595762"/>
    <w:rsid w:val="005C31C1"/>
    <w:rsid w:val="005D27C3"/>
    <w:rsid w:val="005E0D52"/>
    <w:rsid w:val="005F085F"/>
    <w:rsid w:val="006027E8"/>
    <w:rsid w:val="00611E91"/>
    <w:rsid w:val="00613879"/>
    <w:rsid w:val="00642559"/>
    <w:rsid w:val="006863E4"/>
    <w:rsid w:val="006F7E77"/>
    <w:rsid w:val="00715E45"/>
    <w:rsid w:val="00722410"/>
    <w:rsid w:val="00761D6A"/>
    <w:rsid w:val="00781E96"/>
    <w:rsid w:val="007A4764"/>
    <w:rsid w:val="007D1DC4"/>
    <w:rsid w:val="007F63B1"/>
    <w:rsid w:val="008276BF"/>
    <w:rsid w:val="00846E11"/>
    <w:rsid w:val="008627B1"/>
    <w:rsid w:val="008A36E2"/>
    <w:rsid w:val="008B2E83"/>
    <w:rsid w:val="008D639A"/>
    <w:rsid w:val="008E33BC"/>
    <w:rsid w:val="008F6DAB"/>
    <w:rsid w:val="00904276"/>
    <w:rsid w:val="00936260"/>
    <w:rsid w:val="009459FC"/>
    <w:rsid w:val="009878FB"/>
    <w:rsid w:val="009B4CAF"/>
    <w:rsid w:val="009F6FCF"/>
    <w:rsid w:val="009F77BD"/>
    <w:rsid w:val="00A02E55"/>
    <w:rsid w:val="00A40D41"/>
    <w:rsid w:val="00A54033"/>
    <w:rsid w:val="00A61563"/>
    <w:rsid w:val="00A84528"/>
    <w:rsid w:val="00AB631E"/>
    <w:rsid w:val="00AE266C"/>
    <w:rsid w:val="00AE26FA"/>
    <w:rsid w:val="00B41406"/>
    <w:rsid w:val="00B73161"/>
    <w:rsid w:val="00B954C4"/>
    <w:rsid w:val="00BA02D6"/>
    <w:rsid w:val="00BC477B"/>
    <w:rsid w:val="00BC5947"/>
    <w:rsid w:val="00BC59B0"/>
    <w:rsid w:val="00BD27F8"/>
    <w:rsid w:val="00C06684"/>
    <w:rsid w:val="00C62B73"/>
    <w:rsid w:val="00C81B5C"/>
    <w:rsid w:val="00C969EC"/>
    <w:rsid w:val="00CD04F5"/>
    <w:rsid w:val="00CD5B7E"/>
    <w:rsid w:val="00CF15A8"/>
    <w:rsid w:val="00D055DE"/>
    <w:rsid w:val="00D2320E"/>
    <w:rsid w:val="00D32026"/>
    <w:rsid w:val="00D767D2"/>
    <w:rsid w:val="00D94222"/>
    <w:rsid w:val="00DB6150"/>
    <w:rsid w:val="00DC2041"/>
    <w:rsid w:val="00DD748D"/>
    <w:rsid w:val="00DF0984"/>
    <w:rsid w:val="00E13490"/>
    <w:rsid w:val="00E2428B"/>
    <w:rsid w:val="00E37E40"/>
    <w:rsid w:val="00E60CD6"/>
    <w:rsid w:val="00E972A9"/>
    <w:rsid w:val="00EA0712"/>
    <w:rsid w:val="00F12170"/>
    <w:rsid w:val="00F37817"/>
    <w:rsid w:val="00F96E43"/>
    <w:rsid w:val="00FA4611"/>
    <w:rsid w:val="00FA4D69"/>
    <w:rsid w:val="00FC4B30"/>
    <w:rsid w:val="372C1C7E"/>
    <w:rsid w:val="56D21EB7"/>
    <w:rsid w:val="5CBC51A5"/>
    <w:rsid w:val="64447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List Paragraph"/>
    <w:basedOn w:val="1"/>
    <w:qFormat/>
    <w:uiPriority w:val="34"/>
    <w:pPr>
      <w:ind w:firstLine="420" w:firstLineChars="200"/>
    </w:pPr>
  </w:style>
  <w:style w:type="character" w:customStyle="1" w:styleId="7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2.xml"/><Relationship Id="rId8" Type="http://schemas.openxmlformats.org/officeDocument/2006/relationships/numbering" Target="numbering.xml"/><Relationship Id="rId7" Type="http://schemas.openxmlformats.org/officeDocument/2006/relationships/customXml" Target="../customXml/item1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C9EC40C-40CB-4B18-9ED3-865C3739F9D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256</Words>
  <Characters>1903</Characters>
  <Lines>15</Lines>
  <Paragraphs>4</Paragraphs>
  <TotalTime>1</TotalTime>
  <ScaleCrop>false</ScaleCrop>
  <LinksUpToDate>false</LinksUpToDate>
  <CharactersWithSpaces>2080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5T12:25:00Z</dcterms:created>
  <dc:creator>斌 曾</dc:creator>
  <cp:lastModifiedBy>Lenovo</cp:lastModifiedBy>
  <dcterms:modified xsi:type="dcterms:W3CDTF">2022-10-15T12:00:17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9E09ED3F6EB4430E8F2C308BD34DFF9F</vt:lpwstr>
  </property>
</Properties>
</file>